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77" w:tblpY="2167"/>
        <w:tblOverlap w:val="never"/>
        <w:tblW w:w="4998" w:type="pct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803"/>
        <w:gridCol w:w="1203"/>
        <w:gridCol w:w="1223"/>
        <w:gridCol w:w="1337"/>
        <w:gridCol w:w="2176"/>
      </w:tblGrid>
      <w:tr w14:paraId="3A2E897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70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1FE9B6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24"/>
                <w:lang w:val="en-US" w:eastAsia="zh-CN" w:bidi="ar"/>
              </w:rPr>
              <w:t>Gene Symbol</w:t>
            </w:r>
          </w:p>
        </w:tc>
        <w:tc>
          <w:tcPr>
            <w:tcW w:w="10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54FF0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24"/>
                <w:lang w:val="en-US" w:eastAsia="zh-CN" w:bidi="ar"/>
              </w:rPr>
              <w:t>Gene ID</w:t>
            </w:r>
          </w:p>
        </w:tc>
        <w:tc>
          <w:tcPr>
            <w:tcW w:w="66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46583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24"/>
                <w:lang w:val="en-US" w:eastAsia="zh-CN" w:bidi="ar"/>
              </w:rPr>
              <w:t>log2​FC</w:t>
            </w:r>
          </w:p>
        </w:tc>
        <w:tc>
          <w:tcPr>
            <w:tcW w:w="67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21D9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Style w:val="5"/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24"/>
                <w:lang w:val="en-US" w:eastAsia="zh-CN" w:bidi="ar"/>
              </w:rPr>
              <w:t xml:space="preserve">FDR </w:t>
            </w:r>
          </w:p>
          <w:p w14:paraId="14679A2E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24"/>
                <w:lang w:val="en-US" w:eastAsia="zh-CN" w:bidi="ar"/>
              </w:rPr>
              <w:t>(padj)</w:t>
            </w:r>
          </w:p>
        </w:tc>
        <w:tc>
          <w:tcPr>
            <w:tcW w:w="7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2FF12E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24"/>
                <w:lang w:val="en-US" w:eastAsia="zh-CN" w:bidi="ar"/>
              </w:rPr>
              <w:t>Regulation</w:t>
            </w:r>
          </w:p>
        </w:tc>
        <w:tc>
          <w:tcPr>
            <w:tcW w:w="120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7081A1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b/>
                <w:color w:val="1F1F1F"/>
                <w:kern w:val="0"/>
                <w:sz w:val="24"/>
                <w:szCs w:val="24"/>
                <w:lang w:val="en-US" w:eastAsia="zh-CN" w:bidi="ar"/>
              </w:rPr>
              <w:t>Gene Description / Function</w:t>
            </w:r>
          </w:p>
        </w:tc>
      </w:tr>
      <w:tr w14:paraId="219B95E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F1999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MYH8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2C73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MYH8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B2ADE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4.79</w:t>
            </w:r>
          </w:p>
        </w:tc>
        <w:tc>
          <w:tcPr>
            <w:tcW w:w="6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CA24BC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43E-134</w:t>
            </w:r>
          </w:p>
        </w:tc>
        <w:tc>
          <w:tcPr>
            <w:tcW w:w="7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25FE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C8AA4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Myosin heavy chain 8, skeletal muscle</w:t>
            </w:r>
          </w:p>
        </w:tc>
      </w:tr>
      <w:tr w14:paraId="309CF51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88FE9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SC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5ADA9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SC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68E5F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C83ADE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52E-13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EE5FA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F1937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Stearoyl-CoA desaturase</w:t>
            </w:r>
          </w:p>
        </w:tc>
      </w:tr>
      <w:tr w14:paraId="2E5768A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3C11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NE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5BC3D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NE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7A07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65E0D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6.39E-1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EFD3D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C7B95D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Nebulin, skeletal muscle giant structural protein</w:t>
            </w:r>
          </w:p>
        </w:tc>
      </w:tr>
      <w:tr w14:paraId="4D36EC9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251C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MYBPC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9F2DA4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MYBPC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3131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3.7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90F3B6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66E-1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A3F9B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7C057F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Myosin binding protein C, slow type</w:t>
            </w:r>
          </w:p>
        </w:tc>
      </w:tr>
      <w:tr w14:paraId="4D53B57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6F7EF4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MYL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5D4EC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MYL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AB974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5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30ABC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14E-7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C2F85D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CBAA0F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Myosin light chain 1, skeletal muscle</w:t>
            </w:r>
          </w:p>
        </w:tc>
      </w:tr>
      <w:tr w14:paraId="014BFFE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CE9F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ATP1B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38E88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ATP1B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9819C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3.6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7194C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68E-7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874AC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570D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ATPase Na+/K+ transporting family member beta 4</w:t>
            </w:r>
          </w:p>
        </w:tc>
      </w:tr>
      <w:tr w14:paraId="556750D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2DD6D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ATP2A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A03B81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ATP2A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C4472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7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E455A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01E-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128F2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6D764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SERCA1, fast-twitch skeletal muscle calcium ATPase</w:t>
            </w:r>
          </w:p>
        </w:tc>
      </w:tr>
      <w:tr w14:paraId="07AC60F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847A0E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C1QTNF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C2F864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C1QTNF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9C9C4F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051136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12E-7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AD1F7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D20711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C1q and TNF related 3</w:t>
            </w:r>
          </w:p>
        </w:tc>
      </w:tr>
      <w:tr w14:paraId="0D6F0C8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4CA77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ACTA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263D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ACTA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E71D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2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545CA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9.88E-7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7EA96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8099B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Actin alpha 1, skeletal muscle</w:t>
            </w:r>
          </w:p>
        </w:tc>
      </w:tr>
      <w:tr w14:paraId="5102F29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620E3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PDE4DIP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63884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PDE4D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7EBC1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6251E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2.23E-6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AEA56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Up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4A1F1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Phosphodiesterase 4D interacting protein</w:t>
            </w:r>
          </w:p>
        </w:tc>
      </w:tr>
      <w:tr w14:paraId="28B459B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071A6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WARS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871BBC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WAR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7C540E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2.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94FF1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7.25E-7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32C0D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C7442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Tryptophanyl-tRNA synthetase</w:t>
            </w:r>
          </w:p>
        </w:tc>
      </w:tr>
      <w:tr w14:paraId="3093E37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9C1EC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PSAT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14F40A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PSAT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47A091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2.4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8A0C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8.40E-6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3212E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6A860F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Phosphoserine aminotransferase 1</w:t>
            </w:r>
          </w:p>
        </w:tc>
      </w:tr>
      <w:tr w14:paraId="2DB6E82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5734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FT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50CDB1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FT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23354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2.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2481F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91E-5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DF8AB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F1AC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Ferritin light chain</w:t>
            </w:r>
          </w:p>
        </w:tc>
      </w:tr>
      <w:tr w14:paraId="0B60AE3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8CC67C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TIMP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84104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TIMP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42076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2.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679321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6.98E-5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DA1F5F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5CFB5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TIMP metallopeptidase inhibitor 3</w:t>
            </w:r>
          </w:p>
        </w:tc>
      </w:tr>
      <w:tr w14:paraId="3050D8E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13BF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HSPA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EBC31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HSPA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ADADCA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1.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7934C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7.44E-4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3B8F2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2F65BE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Heat shock protein family A member 9</w:t>
            </w:r>
          </w:p>
        </w:tc>
      </w:tr>
      <w:tr w14:paraId="5E81605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D7F8F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TXNRD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D1E1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TXNRD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83D6A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1.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3C690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9.51E-3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3E64D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85AD4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Thioredoxin reductase 1</w:t>
            </w:r>
          </w:p>
        </w:tc>
      </w:tr>
      <w:tr w14:paraId="639AEAA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FD29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ALDH1L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73600D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ALDH1L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30C8D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2.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6B29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3.20E-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AE73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C36E2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Aldehyde dehydrogenase 1 family member L2</w:t>
            </w:r>
          </w:p>
        </w:tc>
      </w:tr>
      <w:tr w14:paraId="521B7A3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832728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HSPA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0D39DC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HSPA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6EDF3C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1.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4EC43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05E-2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A366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97998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Heat shock protein family A member 5</w:t>
            </w:r>
          </w:p>
        </w:tc>
      </w:tr>
      <w:tr w14:paraId="18D4B19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971F9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TMBIM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47E8C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TMBIM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B84504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1.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E255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1.40E-2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535885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2B5A4E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Transmembrane BAX inhibitor motif containing 6</w:t>
            </w:r>
          </w:p>
        </w:tc>
      </w:tr>
      <w:tr w14:paraId="0EA9552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D7AE11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i/>
                <w:iCs/>
                <w:color w:val="1F1F1F"/>
                <w:kern w:val="0"/>
                <w:sz w:val="24"/>
                <w:szCs w:val="24"/>
                <w:lang w:val="en-US" w:eastAsia="zh-CN" w:bidi="ar"/>
              </w:rPr>
              <w:t>PSPH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3C7237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gene-PSPH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EC960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-2.7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14926D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4.34E-2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31B07B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Down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FB5679">
            <w:pPr>
              <w:keepNext w:val="0"/>
              <w:keepLines w:val="0"/>
              <w:widowControl/>
              <w:suppressLineNumbers w:val="0"/>
              <w:bidi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sans-serif" w:cs="Times New Roman"/>
                <w:color w:val="1F1F1F"/>
                <w:kern w:val="0"/>
                <w:sz w:val="24"/>
                <w:szCs w:val="24"/>
                <w:lang w:val="en-US" w:eastAsia="zh-CN" w:bidi="ar"/>
              </w:rPr>
              <w:t>Phosphoserine phosphatase</w:t>
            </w:r>
          </w:p>
        </w:tc>
      </w:tr>
    </w:tbl>
    <w:p w14:paraId="3DC143F6">
      <w:bookmarkStart w:id="0" w:name="_GoBack"/>
      <w:r>
        <w:t>Supplementary</w:t>
      </w:r>
      <w:bookmarkEnd w:id="0"/>
      <w:r>
        <w:t xml:space="preserve"> Table S1. Top 10 significantly upregulated and downregulated differentially expressed genes (DEGs) in Yanbian cattle BSCs treated with 10 mM L-carnosi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630462"/>
    <w:rsid w:val="11630462"/>
    <w:rsid w:val="1929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0"/>
      <w:sz w:val="18"/>
      <w:szCs w:val="18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0T15:35:00Z</dcterms:created>
  <dc:creator>XuaANTeMeKuying</dc:creator>
  <cp:lastModifiedBy>XuaANTeMeKuying</cp:lastModifiedBy>
  <dcterms:modified xsi:type="dcterms:W3CDTF">2026-02-20T15:3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E70F78F74594E16B6136B3C4C44C5E4_11</vt:lpwstr>
  </property>
  <property fmtid="{D5CDD505-2E9C-101B-9397-08002B2CF9AE}" pid="4" name="KSOTemplateDocerSaveRecord">
    <vt:lpwstr>eyJoZGlkIjoiZjgzNzU5NWEyMDQwZDI1ZTM4MGQ5ODhhZTNiZjliZjUiLCJ1c2VySWQiOiI0MTM1NDM0NTUifQ==</vt:lpwstr>
  </property>
</Properties>
</file>